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F6AC20" w14:textId="77777777" w:rsidR="00E80BC5" w:rsidRDefault="00E80BC5" w:rsidP="00E80BC5">
      <w:pPr>
        <w:rPr>
          <w:rFonts w:ascii="Arial" w:hAnsi="Arial" w:cs="Arial"/>
        </w:rPr>
      </w:pPr>
    </w:p>
    <w:p w14:paraId="6335E897" w14:textId="77777777" w:rsidR="00E80BC5" w:rsidRDefault="00E80BC5" w:rsidP="00E80BC5">
      <w:pPr>
        <w:rPr>
          <w:rFonts w:ascii="Arial" w:hAnsi="Arial" w:cs="Arial"/>
        </w:rPr>
      </w:pPr>
    </w:p>
    <w:p w14:paraId="2628E610" w14:textId="77777777" w:rsidR="00E80BC5" w:rsidRDefault="00E80BC5" w:rsidP="00E80BC5">
      <w:pPr>
        <w:rPr>
          <w:rFonts w:ascii="Arial" w:hAnsi="Arial" w:cs="Arial"/>
        </w:rPr>
      </w:pPr>
    </w:p>
    <w:tbl>
      <w:tblPr>
        <w:tblStyle w:val="TableGrid"/>
        <w:tblW w:w="874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332"/>
        <w:gridCol w:w="2266"/>
        <w:gridCol w:w="2250"/>
        <w:gridCol w:w="900"/>
      </w:tblGrid>
      <w:tr w:rsidR="00E80BC5" w:rsidRPr="005E603F" w14:paraId="72341106" w14:textId="77777777" w:rsidTr="00691EC5">
        <w:trPr>
          <w:trHeight w:val="329"/>
        </w:trPr>
        <w:tc>
          <w:tcPr>
            <w:tcW w:w="874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A0EBB4C" w14:textId="77777777" w:rsidR="00E80BC5" w:rsidRPr="005E603F" w:rsidRDefault="00E80BC5" w:rsidP="00691EC5">
            <w:pPr>
              <w:spacing w:before="100" w:beforeAutospacing="1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pplemental Table 1. Comparing demographic characteristics of those removed from cohort due to protocol deviation during recruitment</w:t>
            </w:r>
          </w:p>
        </w:tc>
      </w:tr>
      <w:tr w:rsidR="00E80BC5" w:rsidRPr="005E603F" w14:paraId="260615FC" w14:textId="77777777" w:rsidTr="00691EC5">
        <w:trPr>
          <w:trHeight w:val="329"/>
        </w:trPr>
        <w:tc>
          <w:tcPr>
            <w:tcW w:w="3332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527DF8C8" w14:textId="77777777" w:rsidR="00E80BC5" w:rsidRPr="005E603F" w:rsidRDefault="00E80BC5" w:rsidP="00691E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BDF62F" w14:textId="77777777" w:rsidR="00E80BC5" w:rsidRPr="005E603F" w:rsidRDefault="00E80BC5" w:rsidP="00691EC5">
            <w:pPr>
              <w:spacing w:before="100" w:beforeAutospacing="1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E603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moved from Cohort</w:t>
            </w:r>
          </w:p>
          <w:p w14:paraId="239A47A3" w14:textId="77777777" w:rsidR="00E80BC5" w:rsidRPr="005E603F" w:rsidRDefault="00E80BC5" w:rsidP="00691EC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E603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N = 4473)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BAF488" w14:textId="77777777" w:rsidR="00E80BC5" w:rsidRPr="005E603F" w:rsidRDefault="00E80BC5" w:rsidP="00691EC5">
            <w:pPr>
              <w:spacing w:before="100" w:beforeAutospacing="1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E603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inal Analytic Cohort</w:t>
            </w:r>
          </w:p>
          <w:p w14:paraId="4F43E7B6" w14:textId="77777777" w:rsidR="00E80BC5" w:rsidRPr="005E603F" w:rsidRDefault="00E80BC5" w:rsidP="00691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603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N = 2841)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7B1D16F1" w14:textId="77777777" w:rsidR="00E80BC5" w:rsidRPr="005E603F" w:rsidRDefault="00E80BC5" w:rsidP="00691EC5">
            <w:pPr>
              <w:spacing w:before="100" w:before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603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E80BC5" w:rsidRPr="005E603F" w14:paraId="321308A0" w14:textId="77777777" w:rsidTr="00691EC5">
        <w:trPr>
          <w:trHeight w:val="313"/>
        </w:trPr>
        <w:tc>
          <w:tcPr>
            <w:tcW w:w="3332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528636E4" w14:textId="77777777" w:rsidR="00E80BC5" w:rsidRPr="005E603F" w:rsidRDefault="00E80BC5" w:rsidP="00691EC5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</w:rPr>
            </w:pPr>
            <w:r w:rsidRPr="005E603F">
              <w:rPr>
                <w:rFonts w:ascii="Arial" w:hAnsi="Arial" w:cs="Arial"/>
                <w:color w:val="000000"/>
                <w:sz w:val="18"/>
                <w:szCs w:val="18"/>
              </w:rPr>
              <w:t>Female (%)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01F4BA93" w14:textId="77777777" w:rsidR="00E80BC5" w:rsidRPr="005E603F" w:rsidRDefault="00E80BC5" w:rsidP="00691EC5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03F">
              <w:rPr>
                <w:rFonts w:ascii="Arial" w:hAnsi="Arial" w:cs="Arial"/>
                <w:color w:val="000000"/>
                <w:sz w:val="18"/>
                <w:szCs w:val="18"/>
              </w:rPr>
              <w:t>35.3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4A6428A" w14:textId="77777777" w:rsidR="00E80BC5" w:rsidRPr="005E603F" w:rsidRDefault="00E80BC5" w:rsidP="00691EC5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603F">
              <w:rPr>
                <w:rFonts w:ascii="Arial" w:hAnsi="Arial" w:cs="Arial"/>
                <w:color w:val="000000"/>
                <w:sz w:val="18"/>
                <w:szCs w:val="18"/>
              </w:rPr>
              <w:t>46.5</w:t>
            </w:r>
          </w:p>
        </w:tc>
        <w:tc>
          <w:tcPr>
            <w:tcW w:w="900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19537743" w14:textId="77777777" w:rsidR="00E80BC5" w:rsidRPr="005E603F" w:rsidRDefault="00E80BC5" w:rsidP="00691EC5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603F">
              <w:rPr>
                <w:rFonts w:ascii="Arial" w:hAnsi="Arial" w:cs="Arial"/>
                <w:color w:val="000000"/>
                <w:sz w:val="18"/>
                <w:szCs w:val="18"/>
              </w:rPr>
              <w:t>&lt;0.01</w:t>
            </w:r>
          </w:p>
        </w:tc>
      </w:tr>
      <w:tr w:rsidR="00E80BC5" w:rsidRPr="005E603F" w14:paraId="02FCEFC2" w14:textId="77777777" w:rsidTr="00691EC5">
        <w:trPr>
          <w:trHeight w:val="313"/>
        </w:trPr>
        <w:tc>
          <w:tcPr>
            <w:tcW w:w="333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F3EC050" w14:textId="77777777" w:rsidR="00E80BC5" w:rsidRPr="005E603F" w:rsidRDefault="00E80BC5" w:rsidP="00691EC5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</w:rPr>
            </w:pPr>
            <w:r w:rsidRPr="005E603F">
              <w:rPr>
                <w:rFonts w:ascii="Arial" w:hAnsi="Arial" w:cs="Arial"/>
                <w:color w:val="000000"/>
                <w:sz w:val="18"/>
                <w:szCs w:val="18"/>
              </w:rPr>
              <w:t>Age, mean (SD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47CE7" w14:textId="77777777" w:rsidR="00E80BC5" w:rsidRPr="005E603F" w:rsidRDefault="00E80BC5" w:rsidP="00691EC5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03F">
              <w:rPr>
                <w:rFonts w:ascii="Arial" w:hAnsi="Arial" w:cs="Arial"/>
                <w:color w:val="000000"/>
                <w:sz w:val="18"/>
                <w:szCs w:val="18"/>
              </w:rPr>
              <w:t>48.3 (11.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87A77" w14:textId="77777777" w:rsidR="00E80BC5" w:rsidRPr="005E603F" w:rsidRDefault="00E80BC5" w:rsidP="00691EC5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603F">
              <w:rPr>
                <w:rFonts w:ascii="Arial" w:hAnsi="Arial" w:cs="Arial"/>
                <w:color w:val="000000"/>
                <w:sz w:val="18"/>
                <w:szCs w:val="18"/>
              </w:rPr>
              <w:t>47.8 (11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51F0B30" w14:textId="77777777" w:rsidR="00E80BC5" w:rsidRPr="005E603F" w:rsidRDefault="00E80BC5" w:rsidP="00691EC5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603F"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</w:tr>
      <w:tr w:rsidR="00E80BC5" w:rsidRPr="005E603F" w14:paraId="1975144B" w14:textId="77777777" w:rsidTr="00691EC5">
        <w:trPr>
          <w:trHeight w:val="313"/>
        </w:trPr>
        <w:tc>
          <w:tcPr>
            <w:tcW w:w="333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C86853F" w14:textId="77777777" w:rsidR="00E80BC5" w:rsidRPr="005E603F" w:rsidRDefault="00E80BC5" w:rsidP="00691EC5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</w:rPr>
            </w:pPr>
            <w:r w:rsidRPr="005E603F">
              <w:rPr>
                <w:rFonts w:ascii="Arial" w:hAnsi="Arial" w:cs="Arial"/>
                <w:color w:val="000000"/>
                <w:sz w:val="18"/>
                <w:szCs w:val="18"/>
              </w:rPr>
              <w:t>Household Size, mean (SD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29C55" w14:textId="77777777" w:rsidR="00E80BC5" w:rsidRPr="005E603F" w:rsidRDefault="00E80BC5" w:rsidP="00691EC5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03F">
              <w:rPr>
                <w:rFonts w:ascii="Arial" w:hAnsi="Arial" w:cs="Arial"/>
                <w:color w:val="000000"/>
                <w:sz w:val="18"/>
                <w:szCs w:val="18"/>
              </w:rPr>
              <w:t>3.0 (1.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41636" w14:textId="77777777" w:rsidR="00E80BC5" w:rsidRPr="005E603F" w:rsidRDefault="00E80BC5" w:rsidP="00691EC5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603F">
              <w:rPr>
                <w:rFonts w:ascii="Arial" w:hAnsi="Arial" w:cs="Arial"/>
                <w:color w:val="000000"/>
                <w:sz w:val="18"/>
                <w:szCs w:val="18"/>
              </w:rPr>
              <w:t>2.9 (1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D74EB56" w14:textId="77777777" w:rsidR="00E80BC5" w:rsidRPr="005E603F" w:rsidRDefault="00E80BC5" w:rsidP="00691EC5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603F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</w:tr>
      <w:tr w:rsidR="00E80BC5" w:rsidRPr="005E603F" w14:paraId="7121322C" w14:textId="77777777" w:rsidTr="00691EC5">
        <w:trPr>
          <w:trHeight w:val="313"/>
        </w:trPr>
        <w:tc>
          <w:tcPr>
            <w:tcW w:w="333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B9830C0" w14:textId="77777777" w:rsidR="00E80BC5" w:rsidRPr="005E603F" w:rsidRDefault="00E80BC5" w:rsidP="00691EC5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</w:rPr>
            </w:pPr>
            <w:r w:rsidRPr="005E603F">
              <w:rPr>
                <w:rFonts w:ascii="Arial" w:hAnsi="Arial" w:cs="Arial"/>
                <w:color w:val="000000"/>
                <w:sz w:val="18"/>
                <w:szCs w:val="18"/>
              </w:rPr>
              <w:t>Vitality membership, mean weeks (SD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315BB" w14:textId="77777777" w:rsidR="00E80BC5" w:rsidRPr="005E603F" w:rsidRDefault="00E80BC5" w:rsidP="00691EC5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03F">
              <w:rPr>
                <w:rFonts w:ascii="Arial" w:hAnsi="Arial" w:cs="Arial"/>
                <w:color w:val="000000"/>
                <w:sz w:val="18"/>
                <w:szCs w:val="18"/>
              </w:rPr>
              <w:t>110.7 (57.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59AED" w14:textId="77777777" w:rsidR="00E80BC5" w:rsidRPr="005E603F" w:rsidRDefault="00E80BC5" w:rsidP="00691EC5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603F">
              <w:rPr>
                <w:rFonts w:ascii="Arial" w:hAnsi="Arial" w:cs="Arial"/>
                <w:color w:val="000000"/>
                <w:sz w:val="18"/>
                <w:szCs w:val="18"/>
              </w:rPr>
              <w:t>110.7 (57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B053077" w14:textId="77777777" w:rsidR="00E80BC5" w:rsidRPr="005E603F" w:rsidRDefault="00E80BC5" w:rsidP="00691EC5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603F">
              <w:rPr>
                <w:rFonts w:ascii="Arial" w:hAnsi="Arial" w:cs="Arial"/>
                <w:color w:val="000000"/>
                <w:sz w:val="18"/>
                <w:szCs w:val="18"/>
              </w:rPr>
              <w:t>0.94</w:t>
            </w:r>
          </w:p>
        </w:tc>
      </w:tr>
      <w:tr w:rsidR="00E80BC5" w:rsidRPr="005E603F" w14:paraId="3D3BE604" w14:textId="77777777" w:rsidTr="00691EC5">
        <w:trPr>
          <w:trHeight w:val="313"/>
        </w:trPr>
        <w:tc>
          <w:tcPr>
            <w:tcW w:w="333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18EC63C" w14:textId="77777777" w:rsidR="00E80BC5" w:rsidRPr="005E603F" w:rsidRDefault="00E80BC5" w:rsidP="00691EC5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</w:rPr>
            </w:pPr>
            <w:r w:rsidRPr="005E603F">
              <w:rPr>
                <w:rFonts w:ascii="Arial" w:hAnsi="Arial" w:cs="Arial"/>
                <w:color w:val="000000"/>
                <w:sz w:val="18"/>
                <w:szCs w:val="18"/>
              </w:rPr>
              <w:t>Region (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7B632" w14:textId="77777777" w:rsidR="00E80BC5" w:rsidRPr="005E603F" w:rsidRDefault="00E80BC5" w:rsidP="00691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5AA88" w14:textId="77777777" w:rsidR="00E80BC5" w:rsidRPr="005E603F" w:rsidRDefault="00E80BC5" w:rsidP="00691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39BDB60" w14:textId="77777777" w:rsidR="00E80BC5" w:rsidRPr="005E603F" w:rsidRDefault="00E80BC5" w:rsidP="00691EC5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603F">
              <w:rPr>
                <w:rFonts w:ascii="Arial" w:hAnsi="Arial" w:cs="Arial"/>
                <w:color w:val="000000"/>
                <w:sz w:val="18"/>
                <w:szCs w:val="18"/>
              </w:rPr>
              <w:t>&lt;0.01</w:t>
            </w:r>
          </w:p>
        </w:tc>
      </w:tr>
      <w:tr w:rsidR="00E80BC5" w:rsidRPr="005E603F" w14:paraId="362B5C52" w14:textId="77777777" w:rsidTr="00691EC5">
        <w:trPr>
          <w:trHeight w:val="313"/>
        </w:trPr>
        <w:tc>
          <w:tcPr>
            <w:tcW w:w="333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DF3EFE9" w14:textId="77777777" w:rsidR="00E80BC5" w:rsidRPr="005E603F" w:rsidRDefault="00E80BC5" w:rsidP="00691EC5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</w:rPr>
            </w:pPr>
            <w:r w:rsidRPr="005E603F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Gauteng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789EC" w14:textId="77777777" w:rsidR="00E80BC5" w:rsidRPr="005E603F" w:rsidRDefault="00E80BC5" w:rsidP="00691EC5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03F">
              <w:rPr>
                <w:rFonts w:ascii="Arial" w:hAnsi="Arial" w:cs="Arial"/>
                <w:color w:val="000000"/>
                <w:sz w:val="18"/>
                <w:szCs w:val="18"/>
              </w:rPr>
              <w:t>58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2F921" w14:textId="77777777" w:rsidR="00E80BC5" w:rsidRPr="005E603F" w:rsidRDefault="00E80BC5" w:rsidP="00691EC5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603F">
              <w:rPr>
                <w:rFonts w:ascii="Arial" w:hAnsi="Arial" w:cs="Arial"/>
                <w:color w:val="000000"/>
                <w:sz w:val="18"/>
                <w:szCs w:val="18"/>
              </w:rPr>
              <w:t>65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49C2B06" w14:textId="77777777" w:rsidR="00E80BC5" w:rsidRPr="005E603F" w:rsidRDefault="00E80BC5" w:rsidP="00691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80BC5" w:rsidRPr="005E603F" w14:paraId="094F3001" w14:textId="77777777" w:rsidTr="00691EC5">
        <w:trPr>
          <w:trHeight w:val="313"/>
        </w:trPr>
        <w:tc>
          <w:tcPr>
            <w:tcW w:w="333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8819925" w14:textId="77777777" w:rsidR="00E80BC5" w:rsidRPr="005E603F" w:rsidRDefault="00E80BC5" w:rsidP="00691EC5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</w:rPr>
            </w:pPr>
            <w:r w:rsidRPr="005E603F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Kwazulu-Natal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CF4BC" w14:textId="77777777" w:rsidR="00E80BC5" w:rsidRPr="005E603F" w:rsidRDefault="00E80BC5" w:rsidP="00691EC5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03F">
              <w:rPr>
                <w:rFonts w:ascii="Arial" w:hAnsi="Arial" w:cs="Arial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5B766" w14:textId="77777777" w:rsidR="00E80BC5" w:rsidRPr="005E603F" w:rsidRDefault="00E80BC5" w:rsidP="00691EC5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603F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9799B7F" w14:textId="77777777" w:rsidR="00E80BC5" w:rsidRPr="005E603F" w:rsidRDefault="00E80BC5" w:rsidP="00691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80BC5" w:rsidRPr="005E603F" w14:paraId="3A615E8A" w14:textId="77777777" w:rsidTr="00691EC5">
        <w:trPr>
          <w:trHeight w:val="313"/>
        </w:trPr>
        <w:tc>
          <w:tcPr>
            <w:tcW w:w="333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DF15A2D" w14:textId="77777777" w:rsidR="00E80BC5" w:rsidRPr="005E603F" w:rsidRDefault="00E80BC5" w:rsidP="00691EC5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</w:rPr>
            </w:pPr>
            <w:r w:rsidRPr="005E603F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Western Cap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D3295" w14:textId="77777777" w:rsidR="00E80BC5" w:rsidRPr="005E603F" w:rsidRDefault="00E80BC5" w:rsidP="00691EC5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03F">
              <w:rPr>
                <w:rFonts w:ascii="Arial" w:hAnsi="Arial" w:cs="Arial"/>
                <w:color w:val="000000"/>
                <w:sz w:val="18"/>
                <w:szCs w:val="18"/>
              </w:rPr>
              <w:t>23.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A6DD9" w14:textId="77777777" w:rsidR="00E80BC5" w:rsidRPr="005E603F" w:rsidRDefault="00E80BC5" w:rsidP="00691EC5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603F">
              <w:rPr>
                <w:rFonts w:ascii="Arial" w:hAnsi="Arial" w:cs="Arial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CC4F114" w14:textId="77777777" w:rsidR="00E80BC5" w:rsidRPr="005E603F" w:rsidRDefault="00E80BC5" w:rsidP="00691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80BC5" w:rsidRPr="005E603F" w14:paraId="2184EA74" w14:textId="77777777" w:rsidTr="00691EC5">
        <w:trPr>
          <w:trHeight w:val="313"/>
        </w:trPr>
        <w:tc>
          <w:tcPr>
            <w:tcW w:w="3332" w:type="dxa"/>
            <w:tcBorders>
              <w:top w:val="nil"/>
              <w:right w:val="nil"/>
            </w:tcBorders>
            <w:noWrap/>
            <w:vAlign w:val="center"/>
            <w:hideMark/>
          </w:tcPr>
          <w:p w14:paraId="4474988B" w14:textId="77777777" w:rsidR="00E80BC5" w:rsidRPr="005E603F" w:rsidRDefault="00E80BC5" w:rsidP="00691EC5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</w:rPr>
            </w:pPr>
            <w:r w:rsidRPr="005E603F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Other</w:t>
            </w:r>
          </w:p>
        </w:tc>
        <w:tc>
          <w:tcPr>
            <w:tcW w:w="2266" w:type="dxa"/>
            <w:tcBorders>
              <w:top w:val="nil"/>
              <w:left w:val="nil"/>
              <w:right w:val="nil"/>
            </w:tcBorders>
            <w:vAlign w:val="center"/>
          </w:tcPr>
          <w:p w14:paraId="480CE01E" w14:textId="77777777" w:rsidR="00E80BC5" w:rsidRPr="005E603F" w:rsidRDefault="00E80BC5" w:rsidP="00691EC5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03F">
              <w:rPr>
                <w:rFonts w:ascii="Arial" w:hAnsi="Arial" w:cs="Arial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0FEADA6" w14:textId="77777777" w:rsidR="00E80BC5" w:rsidRPr="005E603F" w:rsidRDefault="00E80BC5" w:rsidP="00691EC5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603F">
              <w:rPr>
                <w:rFonts w:ascii="Arial" w:hAnsi="Arial" w:cs="Arial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900" w:type="dxa"/>
            <w:tcBorders>
              <w:top w:val="nil"/>
              <w:left w:val="nil"/>
            </w:tcBorders>
            <w:noWrap/>
            <w:vAlign w:val="center"/>
            <w:hideMark/>
          </w:tcPr>
          <w:p w14:paraId="35588F79" w14:textId="77777777" w:rsidR="00E80BC5" w:rsidRPr="005E603F" w:rsidRDefault="00E80BC5" w:rsidP="00691E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3232149" w14:textId="77777777" w:rsidR="00E80BC5" w:rsidRDefault="00E80BC5" w:rsidP="00E80BC5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>
        <w:t> </w:t>
      </w:r>
    </w:p>
    <w:p w14:paraId="75C0A962" w14:textId="77777777" w:rsidR="00E80BC5" w:rsidRDefault="00E80BC5" w:rsidP="00E80BC5">
      <w:pPr>
        <w:rPr>
          <w:rFonts w:ascii="Arial" w:hAnsi="Arial" w:cs="Arial"/>
        </w:rPr>
      </w:pPr>
    </w:p>
    <w:p w14:paraId="7B2F19D3" w14:textId="77777777" w:rsidR="00E80BC5" w:rsidRDefault="00E80BC5" w:rsidP="00E80BC5">
      <w:pPr>
        <w:rPr>
          <w:rFonts w:ascii="Arial" w:hAnsi="Arial" w:cs="Arial"/>
        </w:rPr>
      </w:pPr>
    </w:p>
    <w:p w14:paraId="58FEA2EB" w14:textId="77777777" w:rsidR="00E80BC5" w:rsidRDefault="00E80BC5" w:rsidP="00E80BC5">
      <w:pPr>
        <w:rPr>
          <w:rFonts w:ascii="Arial" w:hAnsi="Arial" w:cs="Arial"/>
        </w:rPr>
      </w:pPr>
    </w:p>
    <w:p w14:paraId="3BBD0789" w14:textId="77777777" w:rsidR="00E80BC5" w:rsidRDefault="00E80BC5" w:rsidP="00E80BC5">
      <w:pPr>
        <w:rPr>
          <w:rFonts w:ascii="Arial" w:hAnsi="Arial" w:cs="Arial"/>
        </w:rPr>
      </w:pPr>
    </w:p>
    <w:p w14:paraId="5DD6D767" w14:textId="77777777" w:rsidR="00E80BC5" w:rsidRDefault="00E80BC5" w:rsidP="00E80BC5">
      <w:pPr>
        <w:rPr>
          <w:rFonts w:ascii="Arial" w:hAnsi="Arial" w:cs="Arial"/>
        </w:rPr>
      </w:pPr>
    </w:p>
    <w:p w14:paraId="161272F2" w14:textId="77777777" w:rsidR="00E80BC5" w:rsidRDefault="00E80BC5" w:rsidP="00E80BC5">
      <w:pPr>
        <w:rPr>
          <w:rFonts w:ascii="Arial" w:hAnsi="Arial" w:cs="Arial"/>
        </w:rPr>
      </w:pPr>
    </w:p>
    <w:p w14:paraId="5CD0704D" w14:textId="77777777" w:rsidR="00E80BC5" w:rsidRDefault="00E80BC5" w:rsidP="00E80BC5">
      <w:pPr>
        <w:rPr>
          <w:rFonts w:ascii="Arial" w:hAnsi="Arial" w:cs="Arial"/>
        </w:rPr>
      </w:pPr>
    </w:p>
    <w:p w14:paraId="43711144" w14:textId="77777777" w:rsidR="00E80BC5" w:rsidRDefault="00E80BC5" w:rsidP="00E80BC5">
      <w:pPr>
        <w:rPr>
          <w:rFonts w:ascii="Arial" w:hAnsi="Arial" w:cs="Arial"/>
        </w:rPr>
      </w:pPr>
    </w:p>
    <w:p w14:paraId="63B028A1" w14:textId="77777777" w:rsidR="00E80BC5" w:rsidRDefault="00E80BC5" w:rsidP="00E80BC5">
      <w:pPr>
        <w:rPr>
          <w:rFonts w:ascii="Arial" w:hAnsi="Arial" w:cs="Arial"/>
        </w:rPr>
      </w:pPr>
    </w:p>
    <w:p w14:paraId="78139AE7" w14:textId="77777777" w:rsidR="00E80BC5" w:rsidRDefault="00E80BC5" w:rsidP="00E80BC5">
      <w:pPr>
        <w:rPr>
          <w:rFonts w:ascii="Arial" w:hAnsi="Arial" w:cs="Arial"/>
        </w:rPr>
      </w:pPr>
    </w:p>
    <w:p w14:paraId="232A77C5" w14:textId="77777777" w:rsidR="00E80BC5" w:rsidRDefault="00E80BC5" w:rsidP="00E80BC5">
      <w:pPr>
        <w:rPr>
          <w:rFonts w:ascii="Arial" w:hAnsi="Arial" w:cs="Arial"/>
        </w:rPr>
      </w:pPr>
    </w:p>
    <w:p w14:paraId="2F41911E" w14:textId="77777777" w:rsidR="00E80BC5" w:rsidRDefault="00E80BC5" w:rsidP="00E80BC5">
      <w:pPr>
        <w:spacing w:line="480" w:lineRule="auto"/>
        <w:rPr>
          <w:rFonts w:ascii="Arial" w:hAnsi="Arial" w:cs="Arial"/>
        </w:rPr>
      </w:pPr>
    </w:p>
    <w:p w14:paraId="0168E97E" w14:textId="77777777" w:rsidR="00E80BC5" w:rsidRDefault="00E80BC5" w:rsidP="00E80BC5">
      <w:pPr>
        <w:spacing w:line="480" w:lineRule="auto"/>
        <w:rPr>
          <w:rFonts w:ascii="Arial" w:hAnsi="Arial" w:cs="Arial"/>
        </w:rPr>
      </w:pPr>
    </w:p>
    <w:tbl>
      <w:tblPr>
        <w:tblW w:w="14086" w:type="dxa"/>
        <w:tblInd w:w="-553" w:type="dxa"/>
        <w:tblLook w:val="04A0" w:firstRow="1" w:lastRow="0" w:firstColumn="1" w:lastColumn="0" w:noHBand="0" w:noVBand="1"/>
      </w:tblPr>
      <w:tblGrid>
        <w:gridCol w:w="2443"/>
        <w:gridCol w:w="1170"/>
        <w:gridCol w:w="1170"/>
        <w:gridCol w:w="1257"/>
        <w:gridCol w:w="1334"/>
        <w:gridCol w:w="1303"/>
        <w:gridCol w:w="1375"/>
        <w:gridCol w:w="731"/>
        <w:gridCol w:w="667"/>
        <w:gridCol w:w="729"/>
        <w:gridCol w:w="716"/>
        <w:gridCol w:w="688"/>
        <w:gridCol w:w="686"/>
      </w:tblGrid>
      <w:tr w:rsidR="00E80BC5" w:rsidRPr="007D7131" w14:paraId="0DD7A67E" w14:textId="77777777" w:rsidTr="00691EC5">
        <w:trPr>
          <w:trHeight w:val="294"/>
        </w:trPr>
        <w:tc>
          <w:tcPr>
            <w:tcW w:w="14086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D24617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upplemental Table 2</w:t>
            </w:r>
            <w:r w:rsidRPr="007D713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. Average monthly shopping spending and items by Arm with missing data imputed (mean[SD])</w:t>
            </w:r>
          </w:p>
        </w:tc>
      </w:tr>
      <w:tr w:rsidR="00E80BC5" w:rsidRPr="007D7131" w14:paraId="4932620B" w14:textId="77777777" w:rsidTr="00691EC5">
        <w:trPr>
          <w:trHeight w:val="294"/>
        </w:trPr>
        <w:tc>
          <w:tcPr>
            <w:tcW w:w="2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AEF5A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tudy Arm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D1B0A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30778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24499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E740A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68CA5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E727A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A98AD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FDCF8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CF1CE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55244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1B9CB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17856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E80BC5" w:rsidRPr="007D7131" w14:paraId="53395990" w14:textId="77777777" w:rsidTr="00691EC5">
        <w:trPr>
          <w:trHeight w:val="294"/>
        </w:trPr>
        <w:tc>
          <w:tcPr>
            <w:tcW w:w="2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821EE" w14:textId="77777777" w:rsidR="00E80BC5" w:rsidRPr="007D7131" w:rsidRDefault="00E80BC5" w:rsidP="00691EC5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Intervention Component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A6A72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28016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8C2AE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15C43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D4204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A7ED4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049A9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6862D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64584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59245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95F8C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348B7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E80BC5" w:rsidRPr="007D7131" w14:paraId="6EC15692" w14:textId="77777777" w:rsidTr="00691EC5">
        <w:trPr>
          <w:trHeight w:val="294"/>
        </w:trPr>
        <w:tc>
          <w:tcPr>
            <w:tcW w:w="2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D548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ash-Back %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218B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AB0A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546F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E9D7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78377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0+ 15NET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B6C6E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0 + 15NET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B013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82F8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5B88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386A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0357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E95C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E80BC5" w:rsidRPr="007D7131" w14:paraId="0B1AF287" w14:textId="77777777" w:rsidTr="00691EC5">
        <w:trPr>
          <w:trHeight w:val="294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0B77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Weekly Text Messa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8169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874B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eneric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FC53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ersonalized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B8D9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ersonalized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1541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ersonalized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2FD6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ersonalized</w:t>
            </w:r>
          </w:p>
        </w:tc>
        <w:tc>
          <w:tcPr>
            <w:tcW w:w="4217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FAB0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-values</w:t>
            </w:r>
          </w:p>
        </w:tc>
      </w:tr>
      <w:tr w:rsidR="00E80BC5" w:rsidRPr="007D7131" w14:paraId="50226272" w14:textId="77777777" w:rsidTr="00691EC5">
        <w:trPr>
          <w:trHeight w:val="294"/>
        </w:trPr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6EE8D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onthly Text Messa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A51F8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tandar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75A27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tandard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A79CF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tandard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FECC4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tandard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AEAA0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tandard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7EAA6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Unbundled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192B5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v 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610A2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v 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8D963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v 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89032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v 4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090D9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 v 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1C800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v 6</w:t>
            </w:r>
          </w:p>
        </w:tc>
      </w:tr>
      <w:tr w:rsidR="00E80BC5" w:rsidRPr="007D7131" w14:paraId="1793F98C" w14:textId="77777777" w:rsidTr="00691EC5">
        <w:trPr>
          <w:trHeight w:val="294"/>
        </w:trPr>
        <w:tc>
          <w:tcPr>
            <w:tcW w:w="2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77CF7" w14:textId="77777777" w:rsidR="00E80BC5" w:rsidRPr="007D7131" w:rsidRDefault="00E80BC5" w:rsidP="00691EC5">
            <w:pPr>
              <w:spacing w:after="0" w:line="240" w:lineRule="auto"/>
              <w:ind w:left="-25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b/>
                <w:sz w:val="18"/>
                <w:szCs w:val="18"/>
              </w:rPr>
              <w:t>Outcom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1E97E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777D8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D509D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A8B40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CE586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E2644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EB759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CB775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6F373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644A3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41475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18E10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80BC5" w:rsidRPr="007D7131" w14:paraId="49F5A5CE" w14:textId="77777777" w:rsidTr="00691EC5">
        <w:trPr>
          <w:trHeight w:val="294"/>
        </w:trPr>
        <w:tc>
          <w:tcPr>
            <w:tcW w:w="2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1B8B" w14:textId="77777777" w:rsidR="00E80BC5" w:rsidRPr="007D7131" w:rsidRDefault="00E80BC5" w:rsidP="00691EC5">
            <w:pPr>
              <w:spacing w:after="0" w:line="240" w:lineRule="auto"/>
              <w:ind w:left="-25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sz w:val="18"/>
                <w:szCs w:val="18"/>
              </w:rPr>
              <w:t>% Healthy Spending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795C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1 (10.4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C4C5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4 (12.3)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8744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6 (11.4)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2367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6 (11.2)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0F3D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0 (11.7)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9BC8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4 (12.1)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34FA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hAnsi="Arial" w:cs="Arial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3530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hAnsi="Arial" w:cs="Arial"/>
                <w:color w:val="000000"/>
                <w:sz w:val="18"/>
                <w:szCs w:val="18"/>
              </w:rPr>
              <w:t>0.524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282A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hAnsi="Arial" w:cs="Arial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8FCD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hAnsi="Arial" w:cs="Arial"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7C52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hAnsi="Arial" w:cs="Arial"/>
                <w:color w:val="000000"/>
                <w:sz w:val="18"/>
                <w:szCs w:val="18"/>
              </w:rPr>
              <w:t>0.623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2F41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hAnsi="Arial" w:cs="Arial"/>
                <w:color w:val="000000"/>
                <w:sz w:val="18"/>
                <w:szCs w:val="18"/>
              </w:rPr>
              <w:t>0.639</w:t>
            </w:r>
          </w:p>
        </w:tc>
      </w:tr>
      <w:tr w:rsidR="00E80BC5" w:rsidRPr="007D7131" w14:paraId="3686FF12" w14:textId="77777777" w:rsidTr="00691EC5">
        <w:trPr>
          <w:trHeight w:val="396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BDD4" w14:textId="77777777" w:rsidR="00E80BC5" w:rsidRPr="007D7131" w:rsidRDefault="00E80BC5" w:rsidP="00691EC5">
            <w:pPr>
              <w:spacing w:after="0" w:line="240" w:lineRule="auto"/>
              <w:ind w:left="-25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sz w:val="18"/>
                <w:szCs w:val="18"/>
              </w:rPr>
              <w:t>% Unhealthy Spend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60BC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4 (7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C35E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8 (7.9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DA66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0 (8.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3F16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2 (7.3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2C80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1 (7.9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E792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3 (7.6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80F0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hAnsi="Arial" w:cs="Arial"/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5A2B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hAnsi="Arial" w:cs="Arial"/>
                <w:color w:val="000000"/>
                <w:sz w:val="18"/>
                <w:szCs w:val="18"/>
              </w:rPr>
              <w:t>0.40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FB70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hAnsi="Arial" w:cs="Arial"/>
                <w:color w:val="000000"/>
                <w:sz w:val="18"/>
                <w:szCs w:val="18"/>
              </w:rPr>
              <w:t>0.71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CD09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hAnsi="Arial" w:cs="Arial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8179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hAnsi="Arial" w:cs="Arial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E96D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hAnsi="Arial" w:cs="Arial"/>
                <w:color w:val="000000"/>
                <w:sz w:val="18"/>
                <w:szCs w:val="18"/>
              </w:rPr>
              <w:t>0.097</w:t>
            </w:r>
          </w:p>
        </w:tc>
      </w:tr>
      <w:tr w:rsidR="00E80BC5" w:rsidRPr="007D7131" w14:paraId="539401D8" w14:textId="77777777" w:rsidTr="00691EC5">
        <w:trPr>
          <w:trHeight w:val="294"/>
        </w:trPr>
        <w:tc>
          <w:tcPr>
            <w:tcW w:w="2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34C5" w14:textId="77777777" w:rsidR="00E80BC5" w:rsidRPr="007D7131" w:rsidRDefault="00E80BC5" w:rsidP="00691EC5">
            <w:pPr>
              <w:spacing w:after="0" w:line="240" w:lineRule="auto"/>
              <w:ind w:left="-25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sz w:val="18"/>
                <w:szCs w:val="18"/>
              </w:rPr>
              <w:t>% Healthy Items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6498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4 (11.2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254F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0 (13.1)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3EE8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3 (12.2)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4A1B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7 (12.2)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E95E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3 (12.4)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82DA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2 (13.3)</w:t>
            </w:r>
          </w:p>
        </w:tc>
        <w:tc>
          <w:tcPr>
            <w:tcW w:w="7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DEE1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hAnsi="Arial" w:cs="Arial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36FB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hAnsi="Arial" w:cs="Arial"/>
                <w:color w:val="000000"/>
                <w:sz w:val="18"/>
                <w:szCs w:val="18"/>
              </w:rPr>
              <w:t>0.917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FB79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hAnsi="Arial" w:cs="Arial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24F4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hAnsi="Arial" w:cs="Arial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6FDE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hAnsi="Arial" w:cs="Arial"/>
                <w:color w:val="000000"/>
                <w:sz w:val="18"/>
                <w:szCs w:val="18"/>
              </w:rPr>
              <w:t>0.611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7F92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hAnsi="Arial" w:cs="Arial"/>
                <w:color w:val="000000"/>
                <w:sz w:val="18"/>
                <w:szCs w:val="18"/>
              </w:rPr>
              <w:t>0.274</w:t>
            </w:r>
          </w:p>
        </w:tc>
      </w:tr>
      <w:tr w:rsidR="00E80BC5" w:rsidRPr="007D7131" w14:paraId="49BAFC48" w14:textId="77777777" w:rsidTr="00691EC5">
        <w:trPr>
          <w:trHeight w:val="414"/>
        </w:trPr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79468" w14:textId="77777777" w:rsidR="00E80BC5" w:rsidRPr="007D7131" w:rsidRDefault="00E80BC5" w:rsidP="00691EC5">
            <w:pPr>
              <w:spacing w:after="0" w:line="240" w:lineRule="auto"/>
              <w:ind w:left="-25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sz w:val="18"/>
                <w:szCs w:val="18"/>
              </w:rPr>
              <w:t>% Unhealthy Item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54AEC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9 (10.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8245E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0 (10.2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7DB74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2 (10.2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AB88C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2 (9.5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6B0AC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2 (10.1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479D9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3 (10.0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338A0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hAnsi="Arial" w:cs="Arial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00DD8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hAnsi="Arial" w:cs="Arial"/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FE864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hAnsi="Arial" w:cs="Arial"/>
                <w:color w:val="000000"/>
                <w:sz w:val="18"/>
                <w:szCs w:val="18"/>
              </w:rPr>
              <w:t>0.82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324C3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hAnsi="Arial" w:cs="Arial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61DEA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hAnsi="Arial" w:cs="Arial"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66203" w14:textId="77777777" w:rsidR="00E80BC5" w:rsidRPr="007D7131" w:rsidRDefault="00E80BC5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hAnsi="Arial" w:cs="Arial"/>
                <w:color w:val="000000"/>
                <w:sz w:val="18"/>
                <w:szCs w:val="18"/>
              </w:rPr>
              <w:t>0.153</w:t>
            </w:r>
          </w:p>
        </w:tc>
      </w:tr>
    </w:tbl>
    <w:p w14:paraId="256D4547" w14:textId="77777777" w:rsidR="00E80BC5" w:rsidRDefault="00E80BC5" w:rsidP="00E80BC5">
      <w:pPr>
        <w:spacing w:line="480" w:lineRule="auto"/>
        <w:rPr>
          <w:rFonts w:ascii="Arial" w:hAnsi="Arial" w:cs="Arial"/>
        </w:rPr>
      </w:pPr>
    </w:p>
    <w:p w14:paraId="6C077694" w14:textId="77777777" w:rsidR="00E80BC5" w:rsidRDefault="00E80BC5" w:rsidP="00E80BC5">
      <w:pPr>
        <w:spacing w:line="480" w:lineRule="auto"/>
        <w:rPr>
          <w:rFonts w:ascii="Arial" w:hAnsi="Arial" w:cs="Arial"/>
        </w:rPr>
      </w:pPr>
    </w:p>
    <w:p w14:paraId="755CF809" w14:textId="77777777" w:rsidR="00E80BC5" w:rsidRDefault="00E80BC5" w:rsidP="00E80BC5">
      <w:pPr>
        <w:spacing w:line="480" w:lineRule="auto"/>
        <w:rPr>
          <w:rFonts w:ascii="Arial" w:hAnsi="Arial" w:cs="Arial"/>
        </w:rPr>
      </w:pPr>
    </w:p>
    <w:p w14:paraId="0AA45D3F" w14:textId="77777777" w:rsidR="00542C78" w:rsidRDefault="00413842"/>
    <w:p w14:paraId="5E99E39F" w14:textId="77777777" w:rsidR="00FA366F" w:rsidRDefault="00FA366F"/>
    <w:p w14:paraId="50BE2B45" w14:textId="77777777" w:rsidR="00FA366F" w:rsidRDefault="00FA366F"/>
    <w:p w14:paraId="2A8ECE1C" w14:textId="77777777" w:rsidR="00FA366F" w:rsidRDefault="00FA366F"/>
    <w:tbl>
      <w:tblPr>
        <w:tblW w:w="14951" w:type="dxa"/>
        <w:tblInd w:w="-911" w:type="dxa"/>
        <w:tblLook w:val="04A0" w:firstRow="1" w:lastRow="0" w:firstColumn="1" w:lastColumn="0" w:noHBand="0" w:noVBand="1"/>
      </w:tblPr>
      <w:tblGrid>
        <w:gridCol w:w="3071"/>
        <w:gridCol w:w="1311"/>
        <w:gridCol w:w="1136"/>
        <w:gridCol w:w="1257"/>
        <w:gridCol w:w="1311"/>
        <w:gridCol w:w="1257"/>
        <w:gridCol w:w="1535"/>
        <w:gridCol w:w="679"/>
        <w:gridCol w:w="667"/>
        <w:gridCol w:w="757"/>
        <w:gridCol w:w="667"/>
        <w:gridCol w:w="715"/>
        <w:gridCol w:w="708"/>
      </w:tblGrid>
      <w:tr w:rsidR="00FA366F" w:rsidRPr="007D7131" w14:paraId="7EF224A7" w14:textId="77777777" w:rsidTr="00691EC5">
        <w:trPr>
          <w:trHeight w:val="287"/>
        </w:trPr>
        <w:tc>
          <w:tcPr>
            <w:tcW w:w="14951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85CC0F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upplemental Table 3</w:t>
            </w:r>
            <w:r w:rsidRPr="007D713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. Results of planned additional analyses, time trend </w:t>
            </w:r>
            <w:r w:rsidRPr="00654AA6">
              <w:rPr>
                <w:rFonts w:ascii="Arial" w:eastAsia="Times New Roman" w:hAnsi="Arial" w:cs="Arial"/>
                <w:b/>
                <w:bCs/>
                <w:noProof/>
                <w:sz w:val="18"/>
                <w:szCs w:val="18"/>
              </w:rPr>
              <w:t>and</w:t>
            </w:r>
            <w:r w:rsidR="00B5343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multivariable</w:t>
            </w:r>
            <w:r w:rsidRPr="007D713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regression</w:t>
            </w:r>
          </w:p>
        </w:tc>
      </w:tr>
      <w:tr w:rsidR="00FA366F" w:rsidRPr="007D7131" w14:paraId="1B7D39A8" w14:textId="77777777" w:rsidTr="00691EC5">
        <w:trPr>
          <w:trHeight w:val="287"/>
        </w:trPr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50644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tudy Arm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E323F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A8909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7D232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79D47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9BA2F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86D9F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250B6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F6229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5851A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017DA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FE520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60227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</w:tr>
      <w:tr w:rsidR="00FA366F" w:rsidRPr="007D7131" w14:paraId="10950128" w14:textId="77777777" w:rsidTr="00691EC5">
        <w:trPr>
          <w:trHeight w:val="287"/>
        </w:trPr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19B14F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ntervention Components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B3F4EC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C7D7AD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A9EECD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3AF7FA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4812ED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0AF785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C698F5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E6E1B9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6E2D48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CBEA09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DE5507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70CDD3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</w:tr>
      <w:tr w:rsidR="00FA366F" w:rsidRPr="007D7131" w14:paraId="2301D567" w14:textId="77777777" w:rsidTr="00691EC5">
        <w:trPr>
          <w:trHeight w:val="313"/>
        </w:trPr>
        <w:tc>
          <w:tcPr>
            <w:tcW w:w="3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056B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ash-Back Level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A1F3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0%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DD71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0%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FCC3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0%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8DF8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25%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247BA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0 + 15NET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65BDF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0 + 15NET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67C9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4177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5BF3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84CB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41FB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F2AE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</w:tr>
      <w:tr w:rsidR="00FA366F" w:rsidRPr="007D7131" w14:paraId="1D34C4FD" w14:textId="77777777" w:rsidTr="00691EC5">
        <w:trPr>
          <w:trHeight w:val="287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A23E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Weekly Text Messag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E57C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B266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eneric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9933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ersonalized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D819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ersonalized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151F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ersonalized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03A0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ersonalized</w:t>
            </w:r>
          </w:p>
        </w:tc>
        <w:tc>
          <w:tcPr>
            <w:tcW w:w="410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0843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-values</w:t>
            </w:r>
          </w:p>
        </w:tc>
      </w:tr>
      <w:tr w:rsidR="00FA366F" w:rsidRPr="007D7131" w14:paraId="340EDDEF" w14:textId="77777777" w:rsidTr="00691EC5">
        <w:trPr>
          <w:trHeight w:val="322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DECD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onthly Text Messag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1D7D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tandar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1508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tandard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BED5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tandard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AC92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tandard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49E8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tandard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46A3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Unbundled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B0B5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sz w:val="18"/>
                <w:szCs w:val="18"/>
              </w:rPr>
              <w:t>1 v 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F342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sz w:val="18"/>
                <w:szCs w:val="18"/>
              </w:rPr>
              <w:t>1 v 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0D35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sz w:val="18"/>
                <w:szCs w:val="18"/>
              </w:rPr>
              <w:t>2 v 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8930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sz w:val="18"/>
                <w:szCs w:val="18"/>
              </w:rPr>
              <w:t>3 v 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D598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sz w:val="18"/>
                <w:szCs w:val="18"/>
              </w:rPr>
              <w:t>4 v 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1C48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sz w:val="18"/>
                <w:szCs w:val="18"/>
              </w:rPr>
              <w:t>5 v 6</w:t>
            </w:r>
          </w:p>
        </w:tc>
      </w:tr>
      <w:tr w:rsidR="00FA366F" w:rsidRPr="007D7131" w14:paraId="7B04319A" w14:textId="77777777" w:rsidTr="00691EC5">
        <w:trPr>
          <w:trHeight w:val="287"/>
        </w:trPr>
        <w:tc>
          <w:tcPr>
            <w:tcW w:w="3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E354" w14:textId="77777777" w:rsidR="00FA366F" w:rsidRPr="007D7131" w:rsidRDefault="00FA366F" w:rsidP="00691E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inear Time Trend (Slope)*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EE9F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3330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81CB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1BEB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D1AD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A262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367B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0552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DF33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7B25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2F8E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30C1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FA366F" w:rsidRPr="007D7131" w14:paraId="6F47DC9A" w14:textId="77777777" w:rsidTr="00691EC5">
        <w:trPr>
          <w:trHeight w:val="287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EAD0" w14:textId="77777777" w:rsidR="00FA366F" w:rsidRPr="007D7131" w:rsidRDefault="00FA366F" w:rsidP="00691E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% Healthy Spending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0FCC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sz w:val="18"/>
                <w:szCs w:val="18"/>
              </w:rPr>
              <w:t>-1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BDAE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sz w:val="18"/>
                <w:szCs w:val="18"/>
              </w:rPr>
              <w:t>-1.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9B5E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sz w:val="18"/>
                <w:szCs w:val="18"/>
              </w:rPr>
              <w:t>-1.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5935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sz w:val="18"/>
                <w:szCs w:val="18"/>
              </w:rPr>
              <w:t>-1.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5452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sz w:val="18"/>
                <w:szCs w:val="18"/>
              </w:rPr>
              <w:t>-1.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9040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sz w:val="18"/>
                <w:szCs w:val="18"/>
              </w:rPr>
              <w:t>-1.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4C582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hAnsi="Arial" w:cs="Arial"/>
                <w:sz w:val="18"/>
                <w:szCs w:val="18"/>
              </w:rPr>
              <w:t>0.46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9F966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hAnsi="Arial" w:cs="Arial"/>
                <w:sz w:val="18"/>
                <w:szCs w:val="18"/>
              </w:rPr>
              <w:t>0.16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18A7C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hAnsi="Arial" w:cs="Arial"/>
                <w:sz w:val="18"/>
                <w:szCs w:val="18"/>
              </w:rPr>
              <w:t>0.48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A7504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hAnsi="Arial" w:cs="Arial"/>
                <w:sz w:val="18"/>
                <w:szCs w:val="18"/>
              </w:rPr>
              <w:t>0.54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7D63E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hAnsi="Arial" w:cs="Arial"/>
                <w:sz w:val="18"/>
                <w:szCs w:val="18"/>
              </w:rPr>
              <w:t>0.6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306C8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hAnsi="Arial" w:cs="Arial"/>
                <w:sz w:val="18"/>
                <w:szCs w:val="18"/>
              </w:rPr>
              <w:t>0.876</w:t>
            </w:r>
          </w:p>
        </w:tc>
      </w:tr>
      <w:tr w:rsidR="00FA366F" w:rsidRPr="007D7131" w14:paraId="6E10AA71" w14:textId="77777777" w:rsidTr="00691EC5">
        <w:trPr>
          <w:trHeight w:val="287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F7C2" w14:textId="77777777" w:rsidR="00FA366F" w:rsidRPr="007D7131" w:rsidRDefault="00FA366F" w:rsidP="00691E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% Unhealthy Spending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9209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sz w:val="18"/>
                <w:szCs w:val="18"/>
              </w:rPr>
              <w:t>1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44D3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sz w:val="18"/>
                <w:szCs w:val="18"/>
              </w:rPr>
              <w:t>1.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3F86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sz w:val="18"/>
                <w:szCs w:val="18"/>
              </w:rPr>
              <w:t>0.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CEAB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sz w:val="18"/>
                <w:szCs w:val="18"/>
              </w:rPr>
              <w:t>1.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71E7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sz w:val="18"/>
                <w:szCs w:val="18"/>
              </w:rPr>
              <w:t>1.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8775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sz w:val="18"/>
                <w:szCs w:val="18"/>
              </w:rPr>
              <w:t>1.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4537F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hAnsi="Arial" w:cs="Arial"/>
                <w:sz w:val="18"/>
                <w:szCs w:val="18"/>
              </w:rPr>
              <w:t>0.25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3E742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hAnsi="Arial" w:cs="Arial"/>
                <w:sz w:val="18"/>
                <w:szCs w:val="18"/>
              </w:rPr>
              <w:t>0.06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BAAB0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hAnsi="Arial" w:cs="Arial"/>
                <w:sz w:val="18"/>
                <w:szCs w:val="18"/>
              </w:rPr>
              <w:t>0.46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0085D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hAnsi="Arial" w:cs="Arial"/>
                <w:sz w:val="18"/>
                <w:szCs w:val="18"/>
              </w:rPr>
              <w:t>0.08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DBD51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hAnsi="Arial" w:cs="Arial"/>
                <w:sz w:val="18"/>
                <w:szCs w:val="18"/>
              </w:rPr>
              <w:t>0.4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484A0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hAnsi="Arial" w:cs="Arial"/>
                <w:sz w:val="18"/>
                <w:szCs w:val="18"/>
              </w:rPr>
              <w:t>0.304</w:t>
            </w:r>
          </w:p>
        </w:tc>
      </w:tr>
      <w:tr w:rsidR="00FA366F" w:rsidRPr="007D7131" w14:paraId="3E174D89" w14:textId="77777777" w:rsidTr="00691EC5">
        <w:trPr>
          <w:trHeight w:val="287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935C" w14:textId="77777777" w:rsidR="00FA366F" w:rsidRPr="007D7131" w:rsidRDefault="00FA366F" w:rsidP="00691E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% Healthy Item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FB6C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sz w:val="18"/>
                <w:szCs w:val="18"/>
              </w:rPr>
              <w:t>-1.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579E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sz w:val="18"/>
                <w:szCs w:val="18"/>
              </w:rPr>
              <w:t>-0.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2C22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sz w:val="18"/>
                <w:szCs w:val="18"/>
              </w:rPr>
              <w:t>-0.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BED6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sz w:val="18"/>
                <w:szCs w:val="18"/>
              </w:rPr>
              <w:t>-0.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F135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sz w:val="18"/>
                <w:szCs w:val="18"/>
              </w:rPr>
              <w:t>-1.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6A74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sz w:val="18"/>
                <w:szCs w:val="18"/>
              </w:rPr>
              <w:t>-1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0A2B5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hAnsi="Arial" w:cs="Arial"/>
                <w:sz w:val="18"/>
                <w:szCs w:val="18"/>
              </w:rPr>
              <w:t>0.25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EC6EE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hAnsi="Arial" w:cs="Arial"/>
                <w:sz w:val="18"/>
                <w:szCs w:val="18"/>
              </w:rPr>
              <w:t>0.04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275BF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hAnsi="Arial" w:cs="Arial"/>
                <w:sz w:val="18"/>
                <w:szCs w:val="18"/>
              </w:rPr>
              <w:t>0.37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BFFB3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hAnsi="Arial" w:cs="Arial"/>
                <w:sz w:val="18"/>
                <w:szCs w:val="18"/>
              </w:rPr>
              <w:t>0.33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D2B4D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hAnsi="Arial" w:cs="Arial"/>
                <w:sz w:val="18"/>
                <w:szCs w:val="18"/>
              </w:rPr>
              <w:t>0.7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3086F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hAnsi="Arial" w:cs="Arial"/>
                <w:sz w:val="18"/>
                <w:szCs w:val="18"/>
              </w:rPr>
              <w:t>0.675</w:t>
            </w:r>
          </w:p>
        </w:tc>
      </w:tr>
      <w:tr w:rsidR="00FA366F" w:rsidRPr="007D7131" w14:paraId="65999534" w14:textId="77777777" w:rsidTr="00691EC5">
        <w:trPr>
          <w:trHeight w:val="287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57FD" w14:textId="77777777" w:rsidR="00FA366F" w:rsidRPr="007D7131" w:rsidRDefault="00FA366F" w:rsidP="00691E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% Unhealthy Item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48DF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sz w:val="18"/>
                <w:szCs w:val="18"/>
              </w:rPr>
              <w:t>1.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632F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sz w:val="18"/>
                <w:szCs w:val="18"/>
              </w:rPr>
              <w:t>1.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E98C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sz w:val="18"/>
                <w:szCs w:val="18"/>
              </w:rPr>
              <w:t>0.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9A37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sz w:val="18"/>
                <w:szCs w:val="18"/>
              </w:rPr>
              <w:t>1.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21A6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sz w:val="18"/>
                <w:szCs w:val="18"/>
              </w:rPr>
              <w:t>1.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A5D5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sz w:val="18"/>
                <w:szCs w:val="18"/>
              </w:rPr>
              <w:t>1.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9D5FD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hAnsi="Arial" w:cs="Arial"/>
                <w:sz w:val="18"/>
                <w:szCs w:val="18"/>
              </w:rPr>
              <w:t>0.14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31D2E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hAnsi="Arial" w:cs="Arial"/>
                <w:sz w:val="18"/>
                <w:szCs w:val="18"/>
              </w:rPr>
              <w:t>0.06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3587D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hAnsi="Arial" w:cs="Arial"/>
                <w:sz w:val="18"/>
                <w:szCs w:val="18"/>
              </w:rPr>
              <w:t>0.65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660AA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hAnsi="Arial" w:cs="Arial"/>
                <w:sz w:val="18"/>
                <w:szCs w:val="18"/>
              </w:rPr>
              <w:t>0.11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74EDF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hAnsi="Arial" w:cs="Arial"/>
                <w:sz w:val="18"/>
                <w:szCs w:val="18"/>
              </w:rPr>
              <w:t>0.2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9972E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hAnsi="Arial" w:cs="Arial"/>
                <w:sz w:val="18"/>
                <w:szCs w:val="18"/>
              </w:rPr>
              <w:t>0.180</w:t>
            </w:r>
          </w:p>
        </w:tc>
      </w:tr>
      <w:tr w:rsidR="00FA366F" w:rsidRPr="007D7131" w14:paraId="66F276A9" w14:textId="77777777" w:rsidTr="00691EC5">
        <w:trPr>
          <w:trHeight w:val="287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CF65" w14:textId="77777777" w:rsidR="00FA366F" w:rsidRPr="007D7131" w:rsidRDefault="00FA366F" w:rsidP="00691E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Multivariate Regression** </w:t>
            </w:r>
          </w:p>
          <w:p w14:paraId="570A37EC" w14:textId="77777777" w:rsidR="00FA366F" w:rsidRPr="007D7131" w:rsidRDefault="00FA366F" w:rsidP="00691E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β, %/month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3798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9A6A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7FF6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0E0F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1B81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1DB2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1CFD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0241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6AA1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7570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0015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20E4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</w:tr>
      <w:tr w:rsidR="00FA366F" w:rsidRPr="007D7131" w14:paraId="56F1E1CF" w14:textId="77777777" w:rsidTr="00691EC5">
        <w:trPr>
          <w:trHeight w:val="287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1532" w14:textId="77777777" w:rsidR="00FA366F" w:rsidRPr="007D7131" w:rsidRDefault="00FA366F" w:rsidP="00691E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% Healthy Spending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1D46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eren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AE84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DE9C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ECA5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7E4F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8D04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EB715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2784C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hAnsi="Arial" w:cs="Arial"/>
                <w:sz w:val="18"/>
                <w:szCs w:val="18"/>
              </w:rPr>
              <w:t>0.12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DC305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hAnsi="Arial" w:cs="Arial"/>
                <w:sz w:val="18"/>
                <w:szCs w:val="18"/>
              </w:rPr>
              <w:t>0.41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F4E44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hAnsi="Arial" w:cs="Arial"/>
                <w:sz w:val="18"/>
                <w:szCs w:val="18"/>
              </w:rPr>
              <w:t>0.97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A4A11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hAnsi="Arial" w:cs="Arial"/>
                <w:sz w:val="18"/>
                <w:szCs w:val="18"/>
              </w:rPr>
              <w:t>0.7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82CF7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hAnsi="Arial" w:cs="Arial"/>
                <w:sz w:val="18"/>
                <w:szCs w:val="18"/>
              </w:rPr>
              <w:t>0.820</w:t>
            </w:r>
          </w:p>
        </w:tc>
      </w:tr>
      <w:tr w:rsidR="00FA366F" w:rsidRPr="007D7131" w14:paraId="3F14AFA5" w14:textId="77777777" w:rsidTr="00691EC5">
        <w:trPr>
          <w:trHeight w:val="287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B97D" w14:textId="77777777" w:rsidR="00FA366F" w:rsidRPr="007D7131" w:rsidRDefault="00FA366F" w:rsidP="00691E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% Unhealthy Spending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AA7B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eren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01C2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377B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58E2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787E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61ED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48727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hAnsi="Arial" w:cs="Arial"/>
                <w:sz w:val="18"/>
                <w:szCs w:val="18"/>
              </w:rPr>
              <w:t>0.04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1DD01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hAnsi="Arial" w:cs="Arial"/>
                <w:sz w:val="18"/>
                <w:szCs w:val="18"/>
              </w:rPr>
              <w:t>0.05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83053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hAnsi="Arial" w:cs="Arial"/>
                <w:sz w:val="18"/>
                <w:szCs w:val="18"/>
              </w:rPr>
              <w:t>0.91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2CC80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hAnsi="Arial" w:cs="Arial"/>
                <w:sz w:val="18"/>
                <w:szCs w:val="18"/>
              </w:rPr>
              <w:t>0.7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C1700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hAnsi="Arial" w:cs="Arial"/>
                <w:sz w:val="18"/>
                <w:szCs w:val="18"/>
              </w:rPr>
              <w:t>0.0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B464D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hAnsi="Arial" w:cs="Arial"/>
                <w:sz w:val="18"/>
                <w:szCs w:val="18"/>
              </w:rPr>
              <w:t>0.222</w:t>
            </w:r>
          </w:p>
        </w:tc>
      </w:tr>
      <w:tr w:rsidR="00FA366F" w:rsidRPr="007D7131" w14:paraId="0E14C42C" w14:textId="77777777" w:rsidTr="00691EC5">
        <w:trPr>
          <w:trHeight w:val="287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2536" w14:textId="77777777" w:rsidR="00FA366F" w:rsidRPr="007D7131" w:rsidRDefault="00FA366F" w:rsidP="00691E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% Healthy Item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3B0B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eren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F834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A93F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C53C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3F20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8E88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0FB6E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hAnsi="Arial" w:cs="Arial"/>
                <w:sz w:val="18"/>
                <w:szCs w:val="18"/>
              </w:rPr>
              <w:t>0.01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A86E6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hAnsi="Arial" w:cs="Arial"/>
                <w:sz w:val="18"/>
                <w:szCs w:val="18"/>
              </w:rPr>
              <w:t>0.03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5FA86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hAnsi="Arial" w:cs="Arial"/>
                <w:sz w:val="18"/>
                <w:szCs w:val="18"/>
              </w:rPr>
              <w:t>0.72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8BFC6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hAnsi="Arial" w:cs="Arial"/>
                <w:sz w:val="18"/>
                <w:szCs w:val="18"/>
              </w:rPr>
              <w:t>0.63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1C148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hAnsi="Arial" w:cs="Arial"/>
                <w:sz w:val="18"/>
                <w:szCs w:val="18"/>
              </w:rPr>
              <w:t>0.1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0C364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hAnsi="Arial" w:cs="Arial"/>
                <w:sz w:val="18"/>
                <w:szCs w:val="18"/>
              </w:rPr>
              <w:t>0.350</w:t>
            </w:r>
          </w:p>
        </w:tc>
      </w:tr>
      <w:tr w:rsidR="00FA366F" w:rsidRPr="007D7131" w14:paraId="71D4A75B" w14:textId="77777777" w:rsidTr="00691EC5">
        <w:trPr>
          <w:trHeight w:val="287"/>
        </w:trPr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69497" w14:textId="77777777" w:rsidR="00FA366F" w:rsidRPr="007D7131" w:rsidRDefault="00FA366F" w:rsidP="00691E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% Unhealthy Items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F3F11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erent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363B0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3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44229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6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AF60A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D9AA1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1C06B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6FAFF8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BEBAE7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hAnsi="Arial" w:cs="Arial"/>
                <w:sz w:val="18"/>
                <w:szCs w:val="18"/>
              </w:rPr>
              <w:t>0.02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14E26C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hAnsi="Arial" w:cs="Arial"/>
                <w:sz w:val="18"/>
                <w:szCs w:val="18"/>
              </w:rPr>
              <w:t>0.81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3F0D0B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hAnsi="Arial" w:cs="Arial"/>
                <w:sz w:val="18"/>
                <w:szCs w:val="18"/>
              </w:rPr>
              <w:t>0.67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E44799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hAnsi="Arial" w:cs="Arial"/>
                <w:sz w:val="18"/>
                <w:szCs w:val="18"/>
              </w:rPr>
              <w:t>0.02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9B81F0" w14:textId="77777777" w:rsidR="00FA366F" w:rsidRPr="007D7131" w:rsidRDefault="00FA366F" w:rsidP="00691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hAnsi="Arial" w:cs="Arial"/>
                <w:sz w:val="18"/>
                <w:szCs w:val="18"/>
              </w:rPr>
              <w:t>0.236</w:t>
            </w:r>
          </w:p>
        </w:tc>
      </w:tr>
      <w:tr w:rsidR="00FA366F" w:rsidRPr="007D7131" w14:paraId="558A178F" w14:textId="77777777" w:rsidTr="00655C8D">
        <w:trPr>
          <w:trHeight w:val="287"/>
        </w:trPr>
        <w:tc>
          <w:tcPr>
            <w:tcW w:w="14951" w:type="dxa"/>
            <w:gridSpan w:val="1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253FBB" w14:textId="77777777" w:rsidR="00FA366F" w:rsidRPr="007D7131" w:rsidRDefault="00FA366F" w:rsidP="00691EC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D7131">
              <w:rPr>
                <w:rFonts w:ascii="Arial" w:eastAsia="Times New Roman" w:hAnsi="Arial" w:cs="Arial"/>
                <w:sz w:val="18"/>
                <w:szCs w:val="18"/>
              </w:rPr>
              <w:t xml:space="preserve">* Model included </w:t>
            </w:r>
            <w:r w:rsidRPr="007D7131">
              <w:rPr>
                <w:rFonts w:ascii="Arial" w:hAnsi="Arial" w:cs="Arial"/>
                <w:sz w:val="18"/>
                <w:szCs w:val="18"/>
              </w:rPr>
              <w:t>fixed effects for study arm, a linear time trend and an interaction term between study arm and time trend, as well as a random effect for participant</w:t>
            </w:r>
          </w:p>
          <w:p w14:paraId="5E0A8B2D" w14:textId="77777777" w:rsidR="00FA366F" w:rsidRPr="007D7131" w:rsidRDefault="00FA366F" w:rsidP="00691EC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D7131">
              <w:rPr>
                <w:rFonts w:ascii="Arial" w:hAnsi="Arial" w:cs="Arial"/>
                <w:sz w:val="18"/>
                <w:szCs w:val="18"/>
              </w:rPr>
              <w:t>** Model included participant demographics and their baseline shopping behavior</w:t>
            </w:r>
            <w:r w:rsidR="00B53436">
              <w:rPr>
                <w:rFonts w:ascii="Arial" w:hAnsi="Arial" w:cs="Arial"/>
                <w:sz w:val="18"/>
                <w:szCs w:val="18"/>
              </w:rPr>
              <w:t xml:space="preserve"> during the 12 months prior to the intervention</w:t>
            </w:r>
          </w:p>
        </w:tc>
      </w:tr>
    </w:tbl>
    <w:p w14:paraId="2DB6BD77" w14:textId="501E79FD" w:rsidR="00FA366F" w:rsidRDefault="00FA366F"/>
    <w:p w14:paraId="3C3AB767" w14:textId="339AB1C0" w:rsidR="002A523C" w:rsidRDefault="002A523C"/>
    <w:p w14:paraId="50A1E997" w14:textId="6E8B33B3" w:rsidR="002A523C" w:rsidRDefault="002A523C"/>
    <w:p w14:paraId="6D4B3ECE" w14:textId="7AB54A83" w:rsidR="002A523C" w:rsidRDefault="002A523C"/>
    <w:p w14:paraId="17F8702A" w14:textId="30F3B661" w:rsidR="002A523C" w:rsidRDefault="002A523C"/>
    <w:p w14:paraId="10A866C8" w14:textId="277BBB55" w:rsidR="002A523C" w:rsidRDefault="002A523C"/>
    <w:p w14:paraId="50CE79F4" w14:textId="1C2969D2" w:rsidR="002A523C" w:rsidRDefault="002A523C"/>
    <w:p w14:paraId="7BCD7181" w14:textId="1388685D" w:rsidR="002A523C" w:rsidRDefault="002A523C"/>
    <w:p w14:paraId="73186D0E" w14:textId="0B1CB7E9" w:rsidR="002A523C" w:rsidRDefault="002A523C"/>
    <w:tbl>
      <w:tblPr>
        <w:tblpPr w:leftFromText="180" w:rightFromText="180" w:horzAnchor="page" w:tblpX="2893" w:tblpY="251"/>
        <w:tblW w:w="8679" w:type="dxa"/>
        <w:tblLook w:val="04A0" w:firstRow="1" w:lastRow="0" w:firstColumn="1" w:lastColumn="0" w:noHBand="0" w:noVBand="1"/>
      </w:tblPr>
      <w:tblGrid>
        <w:gridCol w:w="3046"/>
        <w:gridCol w:w="2275"/>
        <w:gridCol w:w="2340"/>
        <w:gridCol w:w="1018"/>
      </w:tblGrid>
      <w:tr w:rsidR="002A523C" w:rsidRPr="002A523C" w14:paraId="276ACA05" w14:textId="77777777" w:rsidTr="002A523C">
        <w:trPr>
          <w:trHeight w:val="317"/>
        </w:trPr>
        <w:tc>
          <w:tcPr>
            <w:tcW w:w="8679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839B5" w14:textId="02300D5C" w:rsidR="002A523C" w:rsidRPr="002A523C" w:rsidRDefault="002A523C" w:rsidP="002A52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Supplemental Table 4. </w:t>
            </w:r>
            <w:r w:rsidRPr="002A523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v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age monthly spending and items by incentive level</w:t>
            </w:r>
            <w:r w:rsidRPr="002A523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(mean[SD])</w:t>
            </w:r>
          </w:p>
        </w:tc>
      </w:tr>
      <w:tr w:rsidR="002A523C" w:rsidRPr="002A523C" w14:paraId="78E09F38" w14:textId="77777777" w:rsidTr="002A523C">
        <w:trPr>
          <w:trHeight w:val="317"/>
        </w:trPr>
        <w:tc>
          <w:tcPr>
            <w:tcW w:w="30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4DF8F" w14:textId="77777777" w:rsidR="002A523C" w:rsidRPr="002A523C" w:rsidRDefault="002A523C" w:rsidP="002A52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A523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tudy Arm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13E33" w14:textId="77777777" w:rsidR="002A523C" w:rsidRPr="002A523C" w:rsidRDefault="002A523C" w:rsidP="002A52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A523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wer incentiv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C0EC8" w14:textId="77777777" w:rsidR="002A523C" w:rsidRPr="002A523C" w:rsidRDefault="002A523C" w:rsidP="002A52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A523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igher incentive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FE9FF" w14:textId="77777777" w:rsidR="002A523C" w:rsidRPr="002A523C" w:rsidRDefault="002A523C" w:rsidP="002A52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A523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2A523C" w:rsidRPr="002A523C" w14:paraId="223E3FF1" w14:textId="77777777" w:rsidTr="002A523C">
        <w:trPr>
          <w:trHeight w:val="302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2167" w14:textId="77777777" w:rsidR="002A523C" w:rsidRPr="002A523C" w:rsidRDefault="002A523C" w:rsidP="002A523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8"/>
                <w:szCs w:val="18"/>
              </w:rPr>
            </w:pPr>
            <w:r w:rsidRPr="002A523C">
              <w:rPr>
                <w:rFonts w:ascii="Arial" w:eastAsia="Times New Roman" w:hAnsi="Arial" w:cs="Arial"/>
                <w:bCs/>
                <w:i/>
                <w:color w:val="000000"/>
                <w:sz w:val="18"/>
                <w:szCs w:val="18"/>
              </w:rPr>
              <w:t>Included Arms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4235" w14:textId="77777777" w:rsidR="002A523C" w:rsidRPr="002A523C" w:rsidRDefault="002A523C" w:rsidP="002A523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A523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, 2, 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EAA2" w14:textId="77777777" w:rsidR="002A523C" w:rsidRPr="002A523C" w:rsidRDefault="002A523C" w:rsidP="002A523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A523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3,4,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1A99" w14:textId="77777777" w:rsidR="002A523C" w:rsidRPr="002A523C" w:rsidRDefault="002A523C" w:rsidP="002A523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2A523C" w:rsidRPr="002A523C" w14:paraId="514B2AD9" w14:textId="77777777" w:rsidTr="002A523C">
        <w:trPr>
          <w:trHeight w:val="317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CAA8" w14:textId="77777777" w:rsidR="002A523C" w:rsidRPr="002A523C" w:rsidRDefault="002A523C" w:rsidP="002A52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A523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utcomes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5B29" w14:textId="77777777" w:rsidR="002A523C" w:rsidRPr="002A523C" w:rsidRDefault="002A523C" w:rsidP="002A52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FC5A" w14:textId="77777777" w:rsidR="002A523C" w:rsidRPr="002A523C" w:rsidRDefault="002A523C" w:rsidP="002A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D4F8" w14:textId="77777777" w:rsidR="002A523C" w:rsidRPr="002A523C" w:rsidRDefault="002A523C" w:rsidP="002A5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52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-value</w:t>
            </w:r>
          </w:p>
        </w:tc>
      </w:tr>
      <w:tr w:rsidR="002A523C" w:rsidRPr="002A523C" w14:paraId="173D9BAC" w14:textId="77777777" w:rsidTr="002A523C">
        <w:trPr>
          <w:trHeight w:val="302"/>
        </w:trPr>
        <w:tc>
          <w:tcPr>
            <w:tcW w:w="30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B13B" w14:textId="77777777" w:rsidR="002A523C" w:rsidRPr="002A523C" w:rsidRDefault="002A523C" w:rsidP="002A5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52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Healthy Spending</w:t>
            </w:r>
          </w:p>
        </w:tc>
        <w:tc>
          <w:tcPr>
            <w:tcW w:w="2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FB93" w14:textId="77777777" w:rsidR="002A523C" w:rsidRPr="002A523C" w:rsidRDefault="002A523C" w:rsidP="002A5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52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5 (0.121)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19C2" w14:textId="77777777" w:rsidR="002A523C" w:rsidRPr="002A523C" w:rsidRDefault="002A523C" w:rsidP="002A5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52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0 (0.124)</w:t>
            </w:r>
          </w:p>
        </w:tc>
        <w:tc>
          <w:tcPr>
            <w:tcW w:w="10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FBC6" w14:textId="111DEBD7" w:rsidR="002A523C" w:rsidRPr="002A523C" w:rsidRDefault="002A523C" w:rsidP="002A5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5</w:t>
            </w:r>
          </w:p>
        </w:tc>
      </w:tr>
      <w:tr w:rsidR="002A523C" w:rsidRPr="002A523C" w14:paraId="57516DBA" w14:textId="77777777" w:rsidTr="002A523C">
        <w:trPr>
          <w:trHeight w:val="302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C690" w14:textId="77777777" w:rsidR="002A523C" w:rsidRPr="002A523C" w:rsidRDefault="002A523C" w:rsidP="002A5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52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Unhealthy Spending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5B2E" w14:textId="77777777" w:rsidR="002A523C" w:rsidRPr="002A523C" w:rsidRDefault="002A523C" w:rsidP="002A5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52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8 (0.18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B785" w14:textId="77777777" w:rsidR="002A523C" w:rsidRPr="002A523C" w:rsidRDefault="002A523C" w:rsidP="002A5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52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7 (0.188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51EB" w14:textId="65E05EFB" w:rsidR="002A523C" w:rsidRPr="002A523C" w:rsidRDefault="002A523C" w:rsidP="002A5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8</w:t>
            </w:r>
          </w:p>
        </w:tc>
      </w:tr>
      <w:tr w:rsidR="002A523C" w:rsidRPr="002A523C" w14:paraId="53500C95" w14:textId="77777777" w:rsidTr="002A523C">
        <w:trPr>
          <w:trHeight w:val="302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4BBD" w14:textId="77777777" w:rsidR="002A523C" w:rsidRPr="002A523C" w:rsidRDefault="002A523C" w:rsidP="002A5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52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Healthy Items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8355" w14:textId="77777777" w:rsidR="002A523C" w:rsidRPr="002A523C" w:rsidRDefault="002A523C" w:rsidP="002A5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52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8 (0.13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F60B" w14:textId="77777777" w:rsidR="002A523C" w:rsidRPr="002A523C" w:rsidRDefault="002A523C" w:rsidP="002A5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52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5 (0.136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FD9B" w14:textId="40086074" w:rsidR="002A523C" w:rsidRPr="002A523C" w:rsidRDefault="002A523C" w:rsidP="002A5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6</w:t>
            </w:r>
          </w:p>
        </w:tc>
      </w:tr>
      <w:tr w:rsidR="002A523C" w:rsidRPr="002A523C" w14:paraId="3B0FE76E" w14:textId="77777777" w:rsidTr="002A523C">
        <w:trPr>
          <w:trHeight w:val="317"/>
        </w:trPr>
        <w:tc>
          <w:tcPr>
            <w:tcW w:w="30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F91E9" w14:textId="77777777" w:rsidR="002A523C" w:rsidRPr="002A523C" w:rsidRDefault="002A523C" w:rsidP="002A5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52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Unhealthy Items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D730F" w14:textId="77777777" w:rsidR="002A523C" w:rsidRPr="002A523C" w:rsidRDefault="002A523C" w:rsidP="002A5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52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7 (0.183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3D100" w14:textId="77777777" w:rsidR="002A523C" w:rsidRPr="002A523C" w:rsidRDefault="002A523C" w:rsidP="002A5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52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3 (0.188)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5E2EF" w14:textId="65A9FFF1" w:rsidR="002A523C" w:rsidRPr="002A523C" w:rsidRDefault="002A523C" w:rsidP="002A5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7</w:t>
            </w:r>
          </w:p>
        </w:tc>
      </w:tr>
    </w:tbl>
    <w:p w14:paraId="67C82901" w14:textId="3B4D4E62" w:rsidR="002A523C" w:rsidRDefault="002A523C"/>
    <w:p w14:paraId="1FC4CBBD" w14:textId="5BC8C5BC" w:rsidR="002A523C" w:rsidRDefault="002A523C"/>
    <w:p w14:paraId="4056A05A" w14:textId="56527B7B" w:rsidR="002A523C" w:rsidRDefault="002A523C"/>
    <w:p w14:paraId="3557EEE8" w14:textId="0975103A" w:rsidR="002A523C" w:rsidRDefault="002A523C"/>
    <w:p w14:paraId="6AFC41A8" w14:textId="6A6FB9E6" w:rsidR="002A523C" w:rsidRDefault="002A523C"/>
    <w:p w14:paraId="5B3B8DBC" w14:textId="16B955B1" w:rsidR="002A523C" w:rsidRDefault="002A523C"/>
    <w:p w14:paraId="5F192C75" w14:textId="63CB7771" w:rsidR="002A523C" w:rsidRDefault="002A523C"/>
    <w:p w14:paraId="0FB21C52" w14:textId="3EF52957" w:rsidR="002A523C" w:rsidRDefault="002A523C">
      <w:bookmarkStart w:id="0" w:name="_GoBack"/>
      <w:bookmarkEnd w:id="0"/>
    </w:p>
    <w:p w14:paraId="5E3FC73E" w14:textId="4FCB9128" w:rsidR="002A523C" w:rsidRDefault="002A523C"/>
    <w:p w14:paraId="4F8C7A21" w14:textId="5B363295" w:rsidR="002A523C" w:rsidRDefault="002A523C"/>
    <w:p w14:paraId="493F5BDD" w14:textId="1EB4100B" w:rsidR="002A523C" w:rsidRDefault="002A523C"/>
    <w:p w14:paraId="7CD838E7" w14:textId="0E0BFDFE" w:rsidR="002A523C" w:rsidRDefault="002A523C"/>
    <w:p w14:paraId="7D1BA75A" w14:textId="1ACEB3C0" w:rsidR="002A523C" w:rsidRDefault="002A523C"/>
    <w:p w14:paraId="06D288D9" w14:textId="55D893DE" w:rsidR="002A523C" w:rsidRDefault="002A523C"/>
    <w:p w14:paraId="70AD9DD6" w14:textId="4F8D140D" w:rsidR="002A523C" w:rsidRDefault="002A523C"/>
    <w:p w14:paraId="7247138E" w14:textId="2BC630D0" w:rsidR="002A523C" w:rsidRDefault="002A523C"/>
    <w:p w14:paraId="6D4B69B6" w14:textId="01235645" w:rsidR="002A523C" w:rsidRDefault="002A523C"/>
    <w:p w14:paraId="43B13EF4" w14:textId="77777777" w:rsidR="002A523C" w:rsidRDefault="002A523C"/>
    <w:p w14:paraId="1E8B27A6" w14:textId="5B7CCC7E" w:rsidR="002A523C" w:rsidRDefault="002A523C"/>
    <w:p w14:paraId="5DBDD8A9" w14:textId="572DB1E5" w:rsidR="002A523C" w:rsidRDefault="002A523C"/>
    <w:tbl>
      <w:tblPr>
        <w:tblpPr w:leftFromText="180" w:rightFromText="180" w:vertAnchor="text" w:horzAnchor="page" w:tblpX="4146" w:tblpY="1579"/>
        <w:tblW w:w="8557" w:type="dxa"/>
        <w:tblLook w:val="04A0" w:firstRow="1" w:lastRow="0" w:firstColumn="1" w:lastColumn="0" w:noHBand="0" w:noVBand="1"/>
      </w:tblPr>
      <w:tblGrid>
        <w:gridCol w:w="2571"/>
        <w:gridCol w:w="2430"/>
        <w:gridCol w:w="2692"/>
        <w:gridCol w:w="864"/>
      </w:tblGrid>
      <w:tr w:rsidR="002A523C" w:rsidRPr="002A523C" w14:paraId="299A6F46" w14:textId="77777777" w:rsidTr="002A523C">
        <w:trPr>
          <w:trHeight w:val="320"/>
        </w:trPr>
        <w:tc>
          <w:tcPr>
            <w:tcW w:w="855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DE657" w14:textId="77777777" w:rsidR="002A523C" w:rsidRPr="002A523C" w:rsidRDefault="002A523C" w:rsidP="002A52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Supplemental Table 5. </w:t>
            </w:r>
            <w:r w:rsidRPr="002A523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v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age monthly spending and items by weekly message type</w:t>
            </w:r>
            <w:r w:rsidRPr="002A523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(mean[SD])</w:t>
            </w:r>
          </w:p>
        </w:tc>
      </w:tr>
      <w:tr w:rsidR="002A523C" w:rsidRPr="002A523C" w14:paraId="268D1F42" w14:textId="77777777" w:rsidTr="002A523C">
        <w:trPr>
          <w:trHeight w:val="320"/>
        </w:trPr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B97D7" w14:textId="77777777" w:rsidR="002A523C" w:rsidRPr="002A523C" w:rsidRDefault="002A523C" w:rsidP="002A52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A523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tudy Arm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CCA8D" w14:textId="77777777" w:rsidR="002A523C" w:rsidRPr="002A523C" w:rsidRDefault="002A523C" w:rsidP="002A52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A523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o/generic message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36CF2" w14:textId="77777777" w:rsidR="002A523C" w:rsidRPr="002A523C" w:rsidRDefault="002A523C" w:rsidP="002A52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A523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ersonalized messag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76512" w14:textId="77777777" w:rsidR="002A523C" w:rsidRPr="002A523C" w:rsidRDefault="002A523C" w:rsidP="002A52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A523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2A523C" w:rsidRPr="002A523C" w14:paraId="6F89F36A" w14:textId="77777777" w:rsidTr="002A523C">
        <w:trPr>
          <w:trHeight w:val="305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F7E7" w14:textId="77777777" w:rsidR="002A523C" w:rsidRPr="002A523C" w:rsidRDefault="002A523C" w:rsidP="002A523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18"/>
                <w:szCs w:val="18"/>
              </w:rPr>
            </w:pPr>
            <w:r w:rsidRPr="002A523C">
              <w:rPr>
                <w:rFonts w:ascii="Arial" w:eastAsia="Times New Roman" w:hAnsi="Arial" w:cs="Arial"/>
                <w:bCs/>
                <w:i/>
                <w:color w:val="000000"/>
                <w:sz w:val="18"/>
                <w:szCs w:val="18"/>
              </w:rPr>
              <w:t>Included Arm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12FC" w14:textId="77777777" w:rsidR="002A523C" w:rsidRPr="002A523C" w:rsidRDefault="002A523C" w:rsidP="002A523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A523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, 2, 3, 4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44FB" w14:textId="77777777" w:rsidR="002A523C" w:rsidRPr="002A523C" w:rsidRDefault="002A523C" w:rsidP="002A523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2A523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4,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3F8D" w14:textId="77777777" w:rsidR="002A523C" w:rsidRPr="002A523C" w:rsidRDefault="002A523C" w:rsidP="002A523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2A523C" w:rsidRPr="002A523C" w14:paraId="7B1CD618" w14:textId="77777777" w:rsidTr="002A523C">
        <w:trPr>
          <w:trHeight w:val="32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18A1" w14:textId="77777777" w:rsidR="002A523C" w:rsidRPr="002A523C" w:rsidRDefault="002A523C" w:rsidP="002A52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A523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utcome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9A59" w14:textId="77777777" w:rsidR="002A523C" w:rsidRPr="002A523C" w:rsidRDefault="002A523C" w:rsidP="002A52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3B93" w14:textId="77777777" w:rsidR="002A523C" w:rsidRPr="002A523C" w:rsidRDefault="002A523C" w:rsidP="002A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37F7" w14:textId="77777777" w:rsidR="002A523C" w:rsidRPr="002A523C" w:rsidRDefault="002A523C" w:rsidP="002A5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52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-value</w:t>
            </w:r>
          </w:p>
        </w:tc>
      </w:tr>
      <w:tr w:rsidR="002A523C" w:rsidRPr="002A523C" w14:paraId="79757375" w14:textId="77777777" w:rsidTr="002A523C">
        <w:trPr>
          <w:trHeight w:val="305"/>
        </w:trPr>
        <w:tc>
          <w:tcPr>
            <w:tcW w:w="25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4EFB" w14:textId="77777777" w:rsidR="002A523C" w:rsidRPr="002A523C" w:rsidRDefault="002A523C" w:rsidP="002A5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52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Healthy Spending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BB32" w14:textId="77777777" w:rsidR="002A523C" w:rsidRPr="002A523C" w:rsidRDefault="002A523C" w:rsidP="002A5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52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6 (0.119)</w:t>
            </w:r>
          </w:p>
        </w:tc>
        <w:tc>
          <w:tcPr>
            <w:tcW w:w="26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0FA2" w14:textId="77777777" w:rsidR="002A523C" w:rsidRPr="002A523C" w:rsidRDefault="002A523C" w:rsidP="002A5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52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2 (0.128)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829C" w14:textId="72A6177D" w:rsidR="002A523C" w:rsidRPr="002A523C" w:rsidRDefault="002A523C" w:rsidP="002A5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4</w:t>
            </w:r>
          </w:p>
        </w:tc>
      </w:tr>
      <w:tr w:rsidR="002A523C" w:rsidRPr="002A523C" w14:paraId="0F1B5DAC" w14:textId="77777777" w:rsidTr="002A523C">
        <w:trPr>
          <w:trHeight w:val="305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5913" w14:textId="77777777" w:rsidR="002A523C" w:rsidRPr="002A523C" w:rsidRDefault="002A523C" w:rsidP="002A5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52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Unhealthy Spending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F442" w14:textId="77777777" w:rsidR="002A523C" w:rsidRPr="002A523C" w:rsidRDefault="002A523C" w:rsidP="002A5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52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5 (0.180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7751" w14:textId="77777777" w:rsidR="002A523C" w:rsidRPr="002A523C" w:rsidRDefault="002A523C" w:rsidP="002A5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52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2 (0.19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5B7B" w14:textId="7893CDFC" w:rsidR="002A523C" w:rsidRPr="002A523C" w:rsidRDefault="002A523C" w:rsidP="002A5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4</w:t>
            </w:r>
          </w:p>
        </w:tc>
      </w:tr>
      <w:tr w:rsidR="002A523C" w:rsidRPr="002A523C" w14:paraId="21C7D277" w14:textId="77777777" w:rsidTr="002A523C">
        <w:trPr>
          <w:trHeight w:val="305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36C0" w14:textId="77777777" w:rsidR="002A523C" w:rsidRPr="002A523C" w:rsidRDefault="002A523C" w:rsidP="002A5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52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Healthy Item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1E1F" w14:textId="77777777" w:rsidR="002A523C" w:rsidRPr="002A523C" w:rsidRDefault="002A523C" w:rsidP="002A5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52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0 (0.130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51D7" w14:textId="77777777" w:rsidR="002A523C" w:rsidRPr="002A523C" w:rsidRDefault="002A523C" w:rsidP="002A5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52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4 (0.14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A95A" w14:textId="422B0C7F" w:rsidR="002A523C" w:rsidRPr="002A523C" w:rsidRDefault="002A523C" w:rsidP="002A5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8</w:t>
            </w:r>
          </w:p>
        </w:tc>
      </w:tr>
      <w:tr w:rsidR="002A523C" w:rsidRPr="002A523C" w14:paraId="1B572849" w14:textId="77777777" w:rsidTr="002A523C">
        <w:trPr>
          <w:trHeight w:val="320"/>
        </w:trPr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1E0DF" w14:textId="77777777" w:rsidR="002A523C" w:rsidRPr="002A523C" w:rsidRDefault="002A523C" w:rsidP="002A5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52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Unhealthy Item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C82FC" w14:textId="77777777" w:rsidR="002A523C" w:rsidRPr="002A523C" w:rsidRDefault="002A523C" w:rsidP="002A5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52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3 (0.181)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9CB52" w14:textId="77777777" w:rsidR="002A523C" w:rsidRPr="002A523C" w:rsidRDefault="002A523C" w:rsidP="002A5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52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8 (0.195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9F776" w14:textId="074CD8F4" w:rsidR="002A523C" w:rsidRPr="002A523C" w:rsidRDefault="002A523C" w:rsidP="002A5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1</w:t>
            </w:r>
          </w:p>
        </w:tc>
      </w:tr>
    </w:tbl>
    <w:p w14:paraId="0F0E8A9E" w14:textId="77777777" w:rsidR="002A523C" w:rsidRDefault="002A523C"/>
    <w:sectPr w:rsidR="002A523C" w:rsidSect="00E80B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I2NjU3MTIxNjQ3MjZQ0lEKTi0uzszPAykwrgUA2iiluiwAAAA="/>
  </w:docVars>
  <w:rsids>
    <w:rsidRoot w:val="00E80BC5"/>
    <w:rsid w:val="0012349E"/>
    <w:rsid w:val="002416EF"/>
    <w:rsid w:val="002A523C"/>
    <w:rsid w:val="00413842"/>
    <w:rsid w:val="004B7D96"/>
    <w:rsid w:val="00655C8D"/>
    <w:rsid w:val="008E2A05"/>
    <w:rsid w:val="00AB2652"/>
    <w:rsid w:val="00B53436"/>
    <w:rsid w:val="00BE7C18"/>
    <w:rsid w:val="00BF47A3"/>
    <w:rsid w:val="00DB131D"/>
    <w:rsid w:val="00E80BC5"/>
    <w:rsid w:val="00FA3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BA4DE"/>
  <w15:chartTrackingRefBased/>
  <w15:docId w15:val="{EF430D5D-0C4A-4D68-A5A1-33800EC4A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E80B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E80B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55C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5C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5C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5C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5C8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5C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5C8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991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1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81</Words>
  <Characters>331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li Gopalan</dc:creator>
  <cp:keywords/>
  <dc:description/>
  <cp:lastModifiedBy>Anjali Gopalan</cp:lastModifiedBy>
  <cp:revision>2</cp:revision>
  <dcterms:created xsi:type="dcterms:W3CDTF">2019-04-04T23:55:00Z</dcterms:created>
  <dcterms:modified xsi:type="dcterms:W3CDTF">2019-04-04T23:55:00Z</dcterms:modified>
</cp:coreProperties>
</file>